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24D621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31218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09E9C91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C4D01">
        <w:rPr>
          <w:rFonts w:asciiTheme="majorHAnsi" w:hAnsiTheme="majorHAnsi" w:cstheme="majorHAnsi"/>
          <w:b/>
          <w:sz w:val="22"/>
          <w:szCs w:val="22"/>
        </w:rPr>
        <w:t>Jingning Mei</w:t>
      </w:r>
    </w:p>
    <w:p w14:paraId="15A68132" w14:textId="77777777" w:rsidR="00731218" w:rsidRDefault="00722350" w:rsidP="00731218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731218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656E873D" w14:textId="77777777" w:rsidR="00722350" w:rsidRPr="008F25A9" w:rsidRDefault="00722350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EA1F9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DF79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2E2FFF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0654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06544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D01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2350"/>
    <w:rsid w:val="00726EF6"/>
    <w:rsid w:val="00731218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1276E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7:00:00Z</dcterms:created>
  <dcterms:modified xsi:type="dcterms:W3CDTF">2021-11-03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